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C14AD" w14:textId="77777777" w:rsidR="00D33EE9" w:rsidRDefault="00D33EE9" w:rsidP="00D33EE9">
      <w:pPr>
        <w:rPr>
          <w:rFonts w:ascii="Arial" w:eastAsiaTheme="minorEastAsia" w:hAnsi="Arial" w:cs="Arial"/>
          <w:b/>
          <w:bCs/>
          <w:color w:val="2F5496" w:themeColor="accent1" w:themeShade="BF"/>
        </w:rPr>
      </w:pPr>
      <w:r>
        <w:rPr>
          <w:rFonts w:ascii="Arial" w:eastAsiaTheme="minorEastAsia" w:hAnsi="Arial" w:cs="Arial"/>
          <w:b/>
          <w:bCs/>
          <w:noProof/>
          <w:color w:val="2F5496" w:themeColor="accent1" w:themeShade="BF"/>
        </w:rPr>
        <w:drawing>
          <wp:inline distT="0" distB="0" distL="0" distR="0" wp14:anchorId="5585DF29" wp14:editId="0BCEFBAB">
            <wp:extent cx="7913726" cy="611886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4584" cy="6119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D4AD2E" w14:textId="17303D4B" w:rsidR="00AA362C" w:rsidRPr="00D33EE9" w:rsidRDefault="00D33EE9" w:rsidP="00D33EE9">
      <w:r>
        <w:rPr>
          <w:rFonts w:ascii="Arial" w:hAnsi="Arial" w:cs="Arial"/>
        </w:rPr>
        <w:t>Chromosome 3 exome single variant association studies result by cohort for the susceptibility phenotype. Note that all ancestries are shown together. Black dashed line represents the nominal statistical significance threshold (p=0.05).</w:t>
      </w:r>
    </w:p>
    <w:sectPr w:rsidR="00AA362C" w:rsidRPr="00D33EE9" w:rsidSect="006B6D1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D18"/>
    <w:rsid w:val="000B073A"/>
    <w:rsid w:val="000B72E5"/>
    <w:rsid w:val="003B0DD1"/>
    <w:rsid w:val="005F1EED"/>
    <w:rsid w:val="006B3137"/>
    <w:rsid w:val="006B6D18"/>
    <w:rsid w:val="007B29C6"/>
    <w:rsid w:val="00841A61"/>
    <w:rsid w:val="008D3BE5"/>
    <w:rsid w:val="00A55D07"/>
    <w:rsid w:val="00D33EE9"/>
    <w:rsid w:val="00EF4EF6"/>
    <w:rsid w:val="00FD3D3C"/>
    <w:rsid w:val="00F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6A889"/>
  <w15:chartTrackingRefBased/>
  <w15:docId w15:val="{DBEA349E-D8B9-460A-ADA7-D3A264D93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E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3</cp:revision>
  <dcterms:created xsi:type="dcterms:W3CDTF">2022-08-11T09:29:00Z</dcterms:created>
  <dcterms:modified xsi:type="dcterms:W3CDTF">2022-08-24T14:24:00Z</dcterms:modified>
</cp:coreProperties>
</file>